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lang w:val="en-US"/>
        </w:rPr>
      </w:pPr>
      <w:r>
        <w:rPr>
          <w:b/>
          <w:lang w:val="en-US"/>
        </w:rPr>
        <w:t>File S1: Alzheimer’s Disease Neuroimaging initiative (ADNI) active investigators.</w:t>
      </w:r>
    </w:p>
    <w:p>
      <w:pPr>
        <w:pStyle w:val="Normal"/>
        <w:spacing w:before="0" w:after="200"/>
        <w:jc w:val="both"/>
        <w:rPr/>
      </w:pPr>
      <w:r>
        <w:rPr/>
        <w:t>Saradha A, Abdi H, Abdulkadir A, Abeliovich A, Abellan van Kan G, Abner E, Acharya D, Agrusti A, Agyemang A, Ahdidan J, Ahmed S, Ahn JE, Aisen P, Aksu Y, Al-Akhras M, Alarcon M, Alberca R, Alexander G, Alexander D, Alin A, Almeida F, Amlien I, Anand S, Anderson D, Andrew M, Angersbach S, Anjum A, Aoyama E, Arfanakis K, Armor T, Arnold S, Arunagiri V, Asatryan A, Ashe-McNalley C, Ashiga H, Assareh A, Le Page A, Avants B, Avinash G, Aviv R, Awasthi S, Ayan-Oshodi M, Babic T, Baek Y, Bagci U, Bai S, Baird G, Baker J, Banks S, Bard J, Barnes J, Bartlett J, Bartzokis G, Barua N, Bauer C, Bayley P, Beck I, Becker J, Becker JA, Beckett L, Bednar M, Beg MF, Bek S, Belaroussi B, Belmokhtar N, Bernard C, Bertram L, Bhaskar U, Biffi A, Bigler E, Bilgic B, Bishop C, Bishop C, Bittner D, Black R, Bogorodzki P, Bokde A, Bonner-Jackson A, Boppana M, Bourgeat P, Bowes M, Bowman D, Bowman G, Braskie M, Braunewell K, Breitner J, Bresell A, Brewer J, Brickman A, Britschgi M, Broadbent S, Brogren J, Brooks D, Browndyke J, Brunton S, Buchert R, Buchsbaum M, Buckley C, Buerger K, Burger C, Burnham S, Burns J, Burton D, Butman J, Cabeza R, Cairns N, Callhoff J, Callhoff J, Calvini P, Cantillon M, Capella H, Carbotti A, Cardona-Sanclemente LE, Carle A, Carmasin J, Carranza-Ath F, Casabianca J, Casanova R, Cash D, Cedarbaum J, Cella M, Celsis P, Chanu P, Chao L, Charil A, Chemali Z, Chen R, Chen J, Chen G, Chen W, Chen K, Chen S, Chen M, Cheng WC, Cherkas Y, Chertkow H, Cheung C, Cheung V, Chiang G, Chiba K, Chin S, Chisholm J, Cho Y, Choe J, Choubey S, Chowbina S, Christensen AL, Clark D, Clark C, Clarkson M, Clayton D, Clunie D, Coen M, Coimbra A, Coimbra A, Compton D, Coppola G, Coulin S, Cover KS, Crane P, Crans G, Croop R, Crowther D, Crum W, Cui Y, Curry C, Curtis S, Cutter G, Daiello L, Dake M, Dale A, Daliri MR, Damato VD, Darby E, Darkner S, Darkner S, Davatzikos C, Dave J, David R, DavidPrakash B, Davidson J, de Bruijne M, De Meyer G, De Nunzio G, DeCarli C, Dechairo B, DeDuck K, Dehghan H, Dejkam A, Delfino M, Della Rosa PA, Dellavedova L, Delpassand E, Delrieu J, DeOrchis V, Depy Carron D, deToledo-Morrell L, Devanand D, Devanarayan V, Devous M, Diaz-Arrastia R, Bradford D, Ding X, Dinov I, Dobson H, Dodge H, Donohue M, Dore V, Dorflinger E, Dowling M, Dowling M, Duan X, Dubal D, Duchesne S, Duff K, Dukart J, Durazzo T, Dykstra K, Earl N, Edula G, Ekin A, Elcoroaristizabal X, Emahazion T, Emahazion T, Engelman C, Epstein N, Erten-Lyons D, Eskildsen S, Falcone G, Fan L, Fan Y, Farahibozorg S, Farb N, Farnum M, Farrer L, Farzan A, Faux N, Feldman B, Feldman H, Feldman S, Fennema-Notestine C, Fernandes M, Fernandez E, Ferrarini L, Ferreira MJ, Ferrer E, Figurski M, Filipovych R, Fillit H, Finch S, Finlay D, Fiot JB, Flenniken D, Fletcher PT, Fletcher E, Flynn Longmire C, Focke N, Forman M, Forsythe A, Fox S, Fox-Bosetti S, Francis AL, Franco-Villalobos C, Franko E, Freeman S, Friedrich CM, Friesenhahn M, Frings L, Frisoni G, Fritzsche K, Fujimoto Y, Fujiwara K, Fullerton T, Furney S, Gallins P, Galvin B, Gamst A, Gan K, Garcia MT, Garg G, Gaser C, Gastineau E, Gauthier S, Gavett B, Gavidia G, Gazdzinski S, Ge Q, Ge T, Gemme G, Geraci J, Ghassabi Z, Gieschke R, Gil JE, Gill R, Gitelman D, Gleason C, Glymour MM, Godbey M, Goghari V, Gold M, Goldberg T, Goldman J, Gomeni R, Gong S, Gonzales C, Goodro R, Gordon B, Gore C, Gorriz JM, Grachev I, Grandey E, Grasela T, Gratt J, Gray K, Greenberg B, Gregg K, Gregory E, Greicius M, Greve D, Grill J, Gross A, Gross A, Guignot I, Guo J, Guo Q, Guo H, Guo L, Habeck C, Hai Y, Haight T, Hammarstrom P, Hampel H, Han D, Han J, Han T, Hanif M, Hanna Y, Hardy P, Harvey D, Hasan MK, Hayashi T, Hazart A, He H, He Y, Head D, Head D, Heckemann R, Heidebrink J, Henderson D, Henrard S, Herholz K, Hernandez M, Herskovits AZ, Hess C, Hildenbrand M, Hobart J, Hoffman J, Holder D, Hollingworth P, Holmes R, Honigberg L, Hoppin J, Hou Y, Hsu A, Hsu WW, Hu X, Hu Z, Hu W, Huang J, Huang CC, Huang C, Huang S, Huang Y, Huang F, Huang CJ, Huang SP, Hubbard R, Huentelman M, Hui S, Huppertz HJ, Hurko O, Hurt S, Huyck S, Hwang S, Hyun J, Ifeachor E, Iglesias M, Ikari Y, Ikonomidou V, Imani F, Immermann F, Inlow M, Inoue L, Insel P, Irizarry M, Irungu B, Ishibashi T, Ishii K, Ismail S, Ismail S, Ito K, Iturria-Medina Y, Iwatsubo T, Jacobson M, Jacqmin P, Jafari A, Jafari-Khouzani K, Jaffe C, Jagust W, Jagust W, Jara H, Jasperse B, Jedynak B, Jefferson A, Jennings JR, Jessen W, Jia F, Jiang T, Jing H, Johnson J, Johnson S, Johnson DK, Jones R, Juengling F, Juh R, Julin P, Bhaskar U, Kadish B, Kahle-Wrobleski K, Kallam HR, Kamboh MI, Kaneko T, Kaneta T, Kang JH, Karageorgiou E, Karantzoulis S, Karlawish J, Katz E, Kaushik SS, Kauwe J, Kauwe J, Kawakami H, Kazimipoor B, Kelleher T, Kennedy R, Kerchner G, Kerrouche N, Khalil I, Khalil A, Killeen N, Killiany R, Kim JH, Kim H, Kim A, Kim Y, Kim H, Kim S, Kim H, Kim A, Kimberg D, Kimura T, King R, Kirby J, Kirsch W, Klimas M, Kline R, Kling M, Klopfenstein E, Koikkalainen J, Kokomoor A, Kolasny A, Koppel J, Korolev I, Kotran N, Kouassi A, Kowalczyk A, Kozma L, Krams M, Kratzer M, Kuceyeski A, Kuhn FP, Kumar S, Kuo HT, Kuo J, Kurosawa K, Kwon OH, Labrish C, Laforet G, Lai S, Lakatos A, Lam OK, Lampron A, Landau S, Landen J, Lane R, Langbaum J, Langford D, Lanius V, Laxamana J, Le T, Leahy R, Lee JM, Lee V, Lee JH, Lee G, Lee D, Lee N, Lefkimmiatis S, Lemaitre H, Lenfant P, Lenz R, Leoutsakos JM, Lester G, Levey A, Li SJ, Li S, Li W, Li CS, Li X, Li R, Li M, Li L, Li J, Li Y, Li Q, Li G, Liang K, Liang P, Liang L, Liao YL, Lin LC, Lin L, Lin M, Lin AL, Liu S, Liu Y, Liu T, Liu M, Liu X, Liu L, Liu H, Liu P, Liu T, Liu S, Liu D, Lo R, Lobanov V, Loewenstein D, Logovinsky V, Long X, Long Z, Looi J, Lu PH, Lukic A, Lull JJ, Luo X, Lynch J, Ma L, Mackin S, Mada M, Magda S, Maglio S, Maikusa N, Mak HK, Malave V, Maldjian J, Mandal P, Mangin JF, Manjon J, Mantri N, Manzour A, Marambaud P, Marchewka A, Marek K, Markind S, Marshall G, Martinez Torteya A, Mather M, Mathis C, Matoug S, Matsuo Y, Mattei P, Matthews D, McArdle J, McCarroll S, McEvoy L, McGeown W, McGonigle J, McIntyre J, McLaren D, McQuail J, Meadowcroft M, Meda S, Mehta N, Melie-Garcia L, Melrose R, Mendonca B, Menendez M, Meredith J, Merrill D, Mesulam MM, Metti A, Meyer C, Mez J, Mickael G, Miftahof R, Mikhno A, Miller D, Millikin C, Min Y, Mirza M, Mistridis P, Mitchell M, Mitsis E, Mohan A, Moore D, Moradi Birgani P, Moratal D, Morimoto B, Mormino E, Mortamet B, Moscato P, Mueller K, Mueller S, Mueller N, Mukherjee S, Mulder E, Murayama S, Murphy M, Murray B, Musiek E, Myers A, Najafi S, Nazarparvar B, Nazeri A, Nettiksimmons J, Neu S, Ng YB, Nguyen N, Nguyen Xuan T, Nichols T, Nicodemus K, Niecko T, Nielsen C, Notomi K, Nutakki GC, O'Bryant S, O'Neil A, Obisesan T, Oh DH, Oh J, Okonkwo O, Olde Rikkert M, Olmos S, Ortner M, Ostrowitzki S, Oswald A, Ott B, Ourselin S, Ouyang G, Paiva R, Pan Z, Pande Y, Pardo J, Pardoe H, Park H, Park L, Park MH, Park S, Park KH, Park S, Parsey R, Parveen R, Paskavitz J, Patel Y, Patil M, Pawlak M, Payoux P, Pearson J, Peavy G, Pell G, Peng Y, Pennec X, Pepin J, Perea R, Perneczky R, Petitti D, Petrella J, Peyrat JM, Pezoa J, Pham CT, Phillips J, Phillips N, Pierson R, Piovezan M, Podhorski A, Pollari M, Pontecorvo M, Poppenk J, Posner H, Potkin S, Potter G, Potter E, Poulin S, Prasad G, Prenger K, Prince J, Priya A, Puchakayala SR, Puchakayala SR, Qiu R, Qiu A, Qiu W, Qualls CD, Rabie H, Rajeesh R, Rallabandi VP, Ramage A, Randolph C, Rao A, Rao D, Raubertas R, Ray D, Razak H, Redolfi A, Reed B, Reid A, Reilhac A, Reinsberger C, Restrepo L, Retico A, Richards J, Riddle W, Ries M, Rincon M, Rischall M, Rizk-Jackson A, Robieson W, Rocha-Rego V, Rogalski E, Rogers E, Rojas I, Rojas Balderrama J, Romero K, Rorden C, Rosand J, Rosen A, Rosen O, Rosenberg P, Ross D, Roubini E, Rousseau F, Rowe C, Rubin D, Rubright J, Ruiz A, Rusinek H, Ryan L, Saad A, Sabbagh M, Sabuncu M, Sachs M, Sadeghi A, Said Y, Saint-Aubert L, Sakata M, Salat D, Salmon D, Salter H, Samwald M, Sanchez L, Sanders E, Sanders E, Sanjo N, Sarnel H, Sato H, Sato S, Saumier D, Savio A, Sawada I, Saykin A, Schaffer JD, Scharre D, Schegerin M, Schlosser G, Schmand B, Schmansky N, Schmidt M, Schmidt-Wilcke T, Schneider L, Schramm H, Schuerch M, Schwartz E, Schwartz C, Schwarz A, Seethamraju R, Seixas F, Selnes P, Senjem M, Senlin W, Seo SW, Sethuraman G, Sevigny J, Sevigny J, Sfikas G, Sghedoni R, Shah SK, Shahbaba B, Shams S, Shattuck D, Shaw L, Shaw L, Sheela J, Shen W, Shen Q, Shera D, Sherman J, Sherva R, Shi F, Shukla V, Shuler C, Shulman J, Siegel R, Siemers E, Silveira M, Silver M, Silverman D, Sim I, Simmons A, Simmons A, Simoes R, Simon M, Simpson I, Singh SP, Singh N, Siuciak J, Sjogren N, Skinner J, Skup M, Small G, Smith M, Smith B, Smith C, Smyth T, Snow S, Soares H, Soldea O, Solomon P, Solomon A, Som S, Song C, Song M, Sosova I, Soudah E, Soydemir M, Spampinato MV, Spenger C, Sperling R, Spiegel R, Spies L, Squarcia S, Squire L, Staff R, Stern Y, Straw J, Stricker N, Strittmatter S, Stühler E, Styren S, Subramanian V, Sugishita M, Sukkar R, Sun J, Sun Y, Sun Y, Sun J, Sundell K, Suri M, Suzuki A, Svetnik V, Swan M, Takahasi T, Takeuchi T, Tanaka S, Tanchi C, Tancredi D, Tao W, Tao D, Taylor-Reinwald L, Teng E, Terlizzi R, Thames A, Thiele F, Thomas B, Thomas R, Thompson P, Thompson W, Thornton-Wells T, Thorvaldsson V, Thurfjell L, Titeux L, Tokuda T, Toledo JB, Tolli T, Toma A, Tomita N, Toro R, Torrealdea P, Tosun D, Tousian M, Toussaint P, Toyoshiba H, Tractenberg RE, Trittschuh E, Trojanowski J, Truran D, Tsechpenakis G, Tucker-Drob E, Tufail A, Tung J, Turken A, Ueda Y, Ullrich L, Umadevi Venkataraju K, Umar N, Uzunbas G, Van de Nes J, van der Brug M, Van Horn J, Van Leemput K, Van Train K, Van Zeeland A, Vasanawala M, Vemuri P, Verwaerde P, Videbaek C, Vidoni E, Villanueva-Meyer J, Visser PJ, Vitolo O, Vounou M, Wade S, Walhovd KB, Wan H, Wang H, Wang YM, Wang Y, Wang A, Wang L, Wang Y, Wang X, Wang Z, Wang Y, Wang T, Wang A, Wang H, Wang LS, Wang W, Wang L, Ward M, Warfield S, Waring S, Watanabe T, Webb D, Wei L, Weiner M, Wen SH, Wenjing L, Wenzel F, Westlye LT, Whitcher B, Whitlow C, Whitwell J, Wilhelmsen K, Williams D, Wilmot B, Wimsatt M, Wingo T, Wiste H, Wolfson T, Wolke I, Wolz R, Woo J, Woo E, Woods L, Worth A, Worth E, Wouters H, Wu T, Wu YG, Wu L, Wu X, Wyman B, Wyss-Coray T, Xiao G, Xiao L, Xie S, Xu S, Xu Y, Xu YZ, Xu G, Xu J, Yamane T, Yamashita F, Yan Y, Yan Y, Yan P, Yang E, Yang J, Yang QX, Yang Z, Yang G, Yang Z, Yang W, Ye L, Ye BS, Ye J, Ye J, Yee L, Yesavage J, Ying S, Yoo B, Young J, Yu S, Yu D, Yuan G, Yuan K, Yushkevich P, Zaborszky L, Zagorodnov V, Zagorski M, Zawadzki R, Zeitzer J, Zelinski E, Zhang K, Zhang H, Zhang T, Zhang H, Zhang X, Zhang P, Zhang B, Zhang J, Zhang L, Zhang L, Zhang Z, Zhao Q, Zhao J, Zhao P, Zhen X, Zhen X, Zheng Y, Zhijun Y, Zhou B, Zhou S, Zhu W, Zhu H, Zhu W, Zilka S, Zito G, Zou H.</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5T09:28:00Z</dcterms:created>
  <dc:creator>Agustin Ruiz Laza</dc:creator>
  <dc:description/>
  <dc:language>en-US</dc:language>
  <cp:lastModifiedBy>Agustin Ruiz Laza</cp:lastModifiedBy>
  <dcterms:modified xsi:type="dcterms:W3CDTF">2011-05-25T09:28:00Z</dcterms:modified>
  <cp:revision>2</cp:revision>
  <dc:subject/>
  <dc:title/>
</cp:coreProperties>
</file>